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17804" w14:textId="77777777" w:rsidR="00911C31" w:rsidRPr="007237FA" w:rsidRDefault="00000000" w:rsidP="007237FA">
      <w:pPr>
        <w:pStyle w:val="Heading1"/>
        <w:rPr>
          <w:color w:val="auto"/>
        </w:rPr>
      </w:pPr>
      <w:r w:rsidRPr="007237FA">
        <w:rPr>
          <w:color w:val="auto"/>
        </w:rPr>
        <w:t>S1 Table</w:t>
      </w:r>
    </w:p>
    <w:p w14:paraId="478607FF" w14:textId="77777777" w:rsidR="00911C31" w:rsidRPr="007237FA" w:rsidRDefault="00000000">
      <w:pPr>
        <w:pStyle w:val="Heading1"/>
        <w:rPr>
          <w:rFonts w:ascii="Arial" w:hAnsi="Arial" w:cs="Arial"/>
          <w:color w:val="auto"/>
        </w:rPr>
      </w:pPr>
      <w:r w:rsidRPr="007237FA">
        <w:rPr>
          <w:rFonts w:ascii="Arial" w:hAnsi="Arial" w:cs="Arial"/>
          <w:b w:val="0"/>
          <w:color w:val="auto"/>
        </w:rPr>
        <w:t xml:space="preserve">Summary of the prevalence and geographic distribution of the A578S </w:t>
      </w:r>
      <w:r w:rsidRPr="007237FA">
        <w:rPr>
          <w:rFonts w:ascii="Arial" w:hAnsi="Arial" w:cs="Arial"/>
          <w:b w:val="0"/>
          <w:i/>
          <w:iCs/>
          <w:color w:val="auto"/>
        </w:rPr>
        <w:t>pfKelch13</w:t>
      </w:r>
      <w:r w:rsidRPr="007237FA">
        <w:rPr>
          <w:rFonts w:ascii="Arial" w:hAnsi="Arial" w:cs="Arial"/>
          <w:b w:val="0"/>
          <w:color w:val="auto"/>
        </w:rPr>
        <w:t xml:space="preserve"> genetic marker</w:t>
      </w:r>
    </w:p>
    <w:tbl>
      <w:tblPr>
        <w:tblStyle w:val="TableGrid"/>
        <w:tblW w:w="10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4189"/>
        <w:gridCol w:w="1317"/>
        <w:gridCol w:w="1273"/>
        <w:gridCol w:w="1384"/>
        <w:gridCol w:w="1088"/>
      </w:tblGrid>
      <w:tr w:rsidR="00364637" w:rsidRPr="007237FA" w14:paraId="0EC95BFB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D939B" w14:textId="77777777" w:rsidR="00E71B59" w:rsidRPr="007237FA" w:rsidRDefault="00000000" w:rsidP="000853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49692" w14:textId="77777777" w:rsidR="00E71B59" w:rsidRPr="007237FA" w:rsidRDefault="00000000" w:rsidP="000853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14338" w14:textId="77777777" w:rsidR="00E71B59" w:rsidRPr="007237FA" w:rsidRDefault="00000000" w:rsidP="000853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 Rang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C8F90" w14:textId="77777777" w:rsidR="00E71B59" w:rsidRPr="007237FA" w:rsidRDefault="00000000" w:rsidP="000853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alence range (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C6772" w14:textId="77777777" w:rsidR="00E71B59" w:rsidRPr="007237FA" w:rsidRDefault="00000000" w:rsidP="000853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.</w:t>
            </w:r>
          </w:p>
        </w:tc>
      </w:tr>
      <w:tr w:rsidR="00364637" w:rsidRPr="007237FA" w14:paraId="7573EC25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5DDA5E4F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Angola</w:t>
            </w:r>
          </w:p>
        </w:tc>
        <w:tc>
          <w:tcPr>
            <w:tcW w:w="4189" w:type="dxa"/>
            <w:tcBorders>
              <w:top w:val="single" w:sz="4" w:space="0" w:color="auto"/>
            </w:tcBorders>
            <w:noWrap/>
            <w:hideMark/>
          </w:tcPr>
          <w:p w14:paraId="1D60EA66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Huambo, Lunda Sul, and Zai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0CFB89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15-201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4F1A7E40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0.5-2.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466A4207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w6luYXJkPC9BdXRob3I+PFllYXI+MjAxNjwvWWVhcj48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</w:fldData>
              </w:fldCha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w6luYXJkPC9BdXRob3I+PFllYXI+MjAxNjwvWWVhcj48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</w:fldData>
              </w:fldCha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7237FA">
              <w:rPr>
                <w:rFonts w:ascii="Arial" w:eastAsia="Times New Roman" w:hAnsi="Arial" w:cs="Arial"/>
                <w:noProof/>
                <w:sz w:val="20"/>
                <w:szCs w:val="20"/>
              </w:rPr>
              <w:t>(1, 2)</w: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364637" w:rsidRPr="007237FA" w14:paraId="7B0491A2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noWrap/>
            <w:hideMark/>
          </w:tcPr>
          <w:p w14:paraId="7B372CF7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South Africa</w:t>
            </w:r>
          </w:p>
        </w:tc>
        <w:tc>
          <w:tcPr>
            <w:tcW w:w="4189" w:type="dxa"/>
            <w:noWrap/>
            <w:hideMark/>
          </w:tcPr>
          <w:p w14:paraId="0EC504BB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Mpumalanga, pooled results from Mpumalanga, KwaZulu-Natal, and Limpopo provinces</w:t>
            </w:r>
          </w:p>
        </w:tc>
        <w:tc>
          <w:tcPr>
            <w:tcW w:w="0" w:type="auto"/>
            <w:noWrap/>
            <w:hideMark/>
          </w:tcPr>
          <w:p w14:paraId="37533D4C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22-2023</w:t>
            </w:r>
          </w:p>
        </w:tc>
        <w:tc>
          <w:tcPr>
            <w:tcW w:w="1273" w:type="dxa"/>
            <w:noWrap/>
            <w:hideMark/>
          </w:tcPr>
          <w:p w14:paraId="0F634B67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0.4-0.5</w:t>
            </w:r>
          </w:p>
        </w:tc>
        <w:tc>
          <w:tcPr>
            <w:tcW w:w="1384" w:type="dxa"/>
            <w:noWrap/>
            <w:hideMark/>
          </w:tcPr>
          <w:p w14:paraId="6F506A22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hAnsi="Arial" w:cs="Arial"/>
                <w:sz w:val="20"/>
                <w:szCs w:val="20"/>
              </w:rPr>
              <w:t>Kawela M et al. manuscript in preparation</w:t>
            </w:r>
          </w:p>
        </w:tc>
      </w:tr>
      <w:tr w:rsidR="00364637" w:rsidRPr="007237FA" w14:paraId="33E7554E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noWrap/>
            <w:hideMark/>
          </w:tcPr>
          <w:p w14:paraId="7953FAA5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4189" w:type="dxa"/>
            <w:noWrap/>
            <w:hideMark/>
          </w:tcPr>
          <w:p w14:paraId="25C38374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Adjumani, Agago, Arua, Busia, Kwania, Kitgum, and Pader</w:t>
            </w:r>
          </w:p>
        </w:tc>
        <w:tc>
          <w:tcPr>
            <w:tcW w:w="0" w:type="auto"/>
            <w:noWrap/>
            <w:hideMark/>
          </w:tcPr>
          <w:p w14:paraId="5896C830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16-2023</w:t>
            </w:r>
          </w:p>
        </w:tc>
        <w:tc>
          <w:tcPr>
            <w:tcW w:w="1273" w:type="dxa"/>
            <w:noWrap/>
            <w:hideMark/>
          </w:tcPr>
          <w:p w14:paraId="2B8ACB7B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0.4-4</w:t>
            </w:r>
          </w:p>
        </w:tc>
        <w:tc>
          <w:tcPr>
            <w:tcW w:w="1384" w:type="dxa"/>
            <w:noWrap/>
            <w:hideMark/>
          </w:tcPr>
          <w:p w14:paraId="06ACF2B2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PZ3dhbmc8L0F1dGhvcj48WWVhcj4yMDI0PC9ZZWFyPjxS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</w:fldData>
              </w:fldCha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PZ3dhbmc8L0F1dGhvcj48WWVhcj4yMDI0PC9ZZWFyPjxS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</w:fldData>
              </w:fldCha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7237FA">
              <w:rPr>
                <w:rFonts w:ascii="Arial" w:eastAsia="Times New Roman" w:hAnsi="Arial" w:cs="Arial"/>
                <w:noProof/>
                <w:sz w:val="20"/>
                <w:szCs w:val="20"/>
              </w:rPr>
              <w:t>(3-5)</w: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t xml:space="preserve"> Asua et al. manuscript under review</w:t>
            </w:r>
          </w:p>
        </w:tc>
      </w:tr>
      <w:tr w:rsidR="00364637" w:rsidRPr="007237FA" w14:paraId="016E5CC8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noWrap/>
            <w:hideMark/>
          </w:tcPr>
          <w:p w14:paraId="4CC0657B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4189" w:type="dxa"/>
            <w:noWrap/>
            <w:hideMark/>
          </w:tcPr>
          <w:p w14:paraId="0C01F8DA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Pooled data from Southern and Western provinces</w:t>
            </w:r>
          </w:p>
        </w:tc>
        <w:tc>
          <w:tcPr>
            <w:tcW w:w="0" w:type="auto"/>
            <w:noWrap/>
            <w:hideMark/>
          </w:tcPr>
          <w:p w14:paraId="42B47C84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  <w:noWrap/>
            <w:hideMark/>
          </w:tcPr>
          <w:p w14:paraId="2119AC12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384" w:type="dxa"/>
            <w:noWrap/>
            <w:hideMark/>
          </w:tcPr>
          <w:p w14:paraId="70EAF964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Unpublished, Centre for International Health. University of Bergen. Norway_ University of Zambia</w:t>
            </w:r>
          </w:p>
        </w:tc>
      </w:tr>
      <w:tr w:rsidR="00364637" w:rsidRPr="007237FA" w14:paraId="5474C57F" w14:textId="77777777" w:rsidTr="00B31839">
        <w:trPr>
          <w:gridAfter w:val="1"/>
          <w:wAfter w:w="1088" w:type="dxa"/>
          <w:trHeight w:val="288"/>
        </w:trPr>
        <w:tc>
          <w:tcPr>
            <w:tcW w:w="999" w:type="dxa"/>
            <w:noWrap/>
            <w:hideMark/>
          </w:tcPr>
          <w:p w14:paraId="01EA040E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4189" w:type="dxa"/>
            <w:noWrap/>
            <w:hideMark/>
          </w:tcPr>
          <w:p w14:paraId="09AA44B0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Makamega, Western Province</w:t>
            </w:r>
          </w:p>
        </w:tc>
        <w:tc>
          <w:tcPr>
            <w:tcW w:w="0" w:type="auto"/>
            <w:noWrap/>
            <w:hideMark/>
          </w:tcPr>
          <w:p w14:paraId="6419CA5E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273" w:type="dxa"/>
            <w:noWrap/>
            <w:hideMark/>
          </w:tcPr>
          <w:p w14:paraId="4C757314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14:paraId="50CC9B75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WHO&lt;/Author&gt;&lt;Year&gt;2024&lt;/Year&gt;&lt;RecNum&gt;456&lt;/RecNum&gt;&lt;DisplayText&gt;(6)&lt;/DisplayText&gt;&lt;record&gt;&lt;rec-number&gt;456&lt;/rec-number&gt;&lt;foreign-keys&gt;&lt;key app="EN" db-id="2z2wzzw5tse5w0epr5zxps0szv9zw0xsvpfd" timestamp="1723708614"&gt;456&lt;/key&gt;&lt;/foreign-keys&gt;&lt;ref-type name="Web Page"&gt;12&lt;/ref-type&gt;&lt;contributors&gt;&lt;authors&gt;&lt;author&gt;WHO&lt;/author&gt;&lt;/authors&gt;&lt;/contributors&gt;&lt;titles&gt;&lt;title&gt;WHO Malaria Threats Map&lt;/title&gt;&lt;/titles&gt;&lt;dates&gt;&lt;year&gt;2024&lt;/year&gt;&lt;/dates&gt;&lt;urls&gt;&lt;related-urls&gt;&lt;url&gt;https://apps.who.int/malaria/maps/threats/#/&lt;/url&gt;&lt;/related-urls&gt;&lt;/urls&gt;&lt;/record&gt;&lt;/Cite&gt;&lt;/EndNote&gt;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7237FA">
              <w:rPr>
                <w:rFonts w:ascii="Arial" w:eastAsia="Times New Roman" w:hAnsi="Arial" w:cs="Arial"/>
                <w:noProof/>
                <w:sz w:val="20"/>
                <w:szCs w:val="20"/>
              </w:rPr>
              <w:t>(6)</w: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364637" w:rsidRPr="007237FA" w14:paraId="6DB595F0" w14:textId="77777777" w:rsidTr="00B31839">
        <w:trPr>
          <w:trHeight w:val="288"/>
        </w:trPr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1EC98BDB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DRC</w:t>
            </w:r>
          </w:p>
        </w:tc>
        <w:tc>
          <w:tcPr>
            <w:tcW w:w="4189" w:type="dxa"/>
            <w:tcBorders>
              <w:bottom w:val="single" w:sz="4" w:space="0" w:color="auto"/>
            </w:tcBorders>
            <w:noWrap/>
            <w:hideMark/>
          </w:tcPr>
          <w:p w14:paraId="3507078F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Mikalay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B9B8DC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14F5CDCE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34E5114F" w14:textId="77777777" w:rsidR="00E71B59" w:rsidRPr="007237FA" w:rsidRDefault="00000000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WHO&lt;/Author&gt;&lt;Year&gt;2024&lt;/Year&gt;&lt;RecNum&gt;456&lt;/RecNum&gt;&lt;DisplayText&gt;(6)&lt;/DisplayText&gt;&lt;record&gt;&lt;rec-number&gt;456&lt;/rec-number&gt;&lt;foreign-keys&gt;&lt;key app="EN" db-id="2z2wzzw5tse5w0epr5zxps0szv9zw0xsvpfd" timestamp="1723708614"&gt;456&lt;/key&gt;&lt;/foreign-keys&gt;&lt;ref-type name="Web Page"&gt;12&lt;/ref-type&gt;&lt;contributors&gt;&lt;authors&gt;&lt;author&gt;WHO&lt;/author&gt;&lt;/authors&gt;&lt;/contributors&gt;&lt;titles&gt;&lt;title&gt;WHO Malaria Threats Map&lt;/title&gt;&lt;/titles&gt;&lt;dates&gt;&lt;year&gt;2024&lt;/year&gt;&lt;/dates&gt;&lt;urls&gt;&lt;related-urls&gt;&lt;url&gt;https://apps.who.int/malaria/maps/threats/#/&lt;/url&gt;&lt;/related-urls&gt;&lt;/urls&gt;&lt;/record&gt;&lt;/Cite&gt;&lt;/EndNote&gt;</w:instrTex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7237FA">
              <w:rPr>
                <w:rFonts w:ascii="Arial" w:eastAsia="Times New Roman" w:hAnsi="Arial" w:cs="Arial"/>
                <w:noProof/>
                <w:sz w:val="20"/>
                <w:szCs w:val="20"/>
              </w:rPr>
              <w:t>(6)</w:t>
            </w:r>
            <w:r w:rsidRPr="007237FA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8" w:type="dxa"/>
          </w:tcPr>
          <w:p w14:paraId="52D5C363" w14:textId="77777777" w:rsidR="00E71B59" w:rsidRPr="007237FA" w:rsidRDefault="00E71B59" w:rsidP="000853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C96C8A3" w14:textId="7D7D184F" w:rsidR="00B31839" w:rsidRPr="00300753" w:rsidRDefault="00B31839" w:rsidP="00B31839">
      <w:pPr>
        <w:pStyle w:val="Heading1"/>
        <w:rPr>
          <w:color w:val="auto"/>
        </w:rPr>
      </w:pPr>
      <w:r>
        <w:rPr>
          <w:b w:val="0"/>
          <w:color w:val="auto"/>
        </w:rPr>
        <w:t>S1 Table</w:t>
      </w:r>
      <w:r w:rsidRPr="00300753">
        <w:rPr>
          <w:b w:val="0"/>
          <w:color w:val="auto"/>
        </w:rPr>
        <w:t xml:space="preserve"> references</w:t>
      </w:r>
    </w:p>
    <w:p w14:paraId="7F9BEA55" w14:textId="77777777" w:rsidR="00B31839" w:rsidRPr="00364637" w:rsidRDefault="00B31839" w:rsidP="00B31839">
      <w:pPr>
        <w:spacing w:after="0"/>
      </w:pPr>
      <w:r>
        <w:rPr>
          <w:rFonts w:ascii="Arial" w:hAnsi="Arial" w:cs="Arial"/>
          <w:sz w:val="20"/>
          <w:szCs w:val="20"/>
        </w:rPr>
        <w:t xml:space="preserve"> ADDIN EN.REFLIST </w:t>
      </w:r>
      <w:r w:rsidRPr="00364637">
        <w:t>1.</w:t>
      </w:r>
      <w:r w:rsidRPr="00364637">
        <w:tab/>
        <w:t>Ménard D, Khim N, Beghain J, Adegnika AA, Shafiul-Alam M, Amodu O, et al. A worldwide map of Plasmodium falciparum K13-propeller polymorphisms. New England Journal of Medicine. 2016;374(25):2453-64.</w:t>
      </w:r>
    </w:p>
    <w:p w14:paraId="1B79BCE9" w14:textId="77777777" w:rsidR="00B31839" w:rsidRPr="00364637" w:rsidRDefault="00B31839" w:rsidP="00B31839">
      <w:pPr>
        <w:spacing w:after="0"/>
      </w:pPr>
      <w:r w:rsidRPr="00364637">
        <w:t>2.</w:t>
      </w:r>
      <w:r w:rsidRPr="00364637">
        <w:tab/>
        <w:t>Plucinski MM, Dimbu PR, Macaia AP, Ferreira CM, Samutondo C, Quivinja J, et al. Efficacy of artemether-lumefantrine, artesunate-amodiaquine, and dihydroartemisinin-piperaquine for treatment of uncomplicated Plasmodium falciparum malaria in Angola, 2015. Malar J. 2017;16(1):62.</w:t>
      </w:r>
    </w:p>
    <w:p w14:paraId="2850FE34" w14:textId="77777777" w:rsidR="00B31839" w:rsidRPr="00364637" w:rsidRDefault="00B31839" w:rsidP="00B31839">
      <w:pPr>
        <w:spacing w:after="0"/>
      </w:pPr>
      <w:r w:rsidRPr="00364637">
        <w:t>3.</w:t>
      </w:r>
      <w:r w:rsidRPr="00364637">
        <w:tab/>
        <w:t>Ogwang R, Osoti V, Wamae K, Ndwiga L, Muteru K, Ningwa A, et al. A retrospective analysis of P. falciparum drug resistance markers detects an early (2016/17) high prevalence of the k13 C469Y mutation in asymptomatic infections in Northern Uganda. Antimicrobial Agents and Chemotherapy. 2024;68(9):e01576-23.</w:t>
      </w:r>
    </w:p>
    <w:p w14:paraId="4634D646" w14:textId="77777777" w:rsidR="00B31839" w:rsidRPr="00364637" w:rsidRDefault="00B31839" w:rsidP="00B31839">
      <w:pPr>
        <w:spacing w:after="0"/>
      </w:pPr>
      <w:r w:rsidRPr="00364637">
        <w:t>4.</w:t>
      </w:r>
      <w:r w:rsidRPr="00364637">
        <w:tab/>
        <w:t>Organization WH. World Health Organization Malaria Threats Map. 2024.</w:t>
      </w:r>
    </w:p>
    <w:p w14:paraId="740D1CE9" w14:textId="77777777" w:rsidR="00B31839" w:rsidRPr="00364637" w:rsidRDefault="00B31839" w:rsidP="00B31839">
      <w:pPr>
        <w:spacing w:after="0"/>
      </w:pPr>
      <w:r w:rsidRPr="00364637">
        <w:t>5.</w:t>
      </w:r>
      <w:r w:rsidRPr="00364637">
        <w:tab/>
        <w:t>Angwe MK, Mwebaza N, Nsobya SL, Vudriko P, Dralabu S, Omali D, et al. Day 3 parasitemia and Plasmodium falciparum Kelch 13 mutations among uncomplicated malaria patients treated with artemether-lumefantrine in Adjumani district, Uganda. medRxiv. 2024.</w:t>
      </w:r>
    </w:p>
    <w:p w14:paraId="361AFC8C" w14:textId="77777777" w:rsidR="00B31839" w:rsidRPr="00364637" w:rsidRDefault="00B31839" w:rsidP="00B31839">
      <w:pPr>
        <w:spacing w:after="0"/>
      </w:pPr>
      <w:r w:rsidRPr="00364637">
        <w:t>6.</w:t>
      </w:r>
      <w:r w:rsidRPr="00364637">
        <w:tab/>
        <w:t xml:space="preserve">WHO. WHO Malaria Threats Map 2024 [Available from: </w:t>
      </w:r>
      <w:hyperlink w:anchor="/" w:history="1">
        <w:r w:rsidRPr="00364637">
          <w:t>https://apps.who.int/malaria/maps/threats/#/</w:t>
        </w:r>
      </w:hyperlink>
      <w:r w:rsidRPr="00364637">
        <w:t>.</w:t>
      </w:r>
    </w:p>
    <w:p w14:paraId="445761E6" w14:textId="77777777" w:rsidR="00B31839" w:rsidRPr="00364637" w:rsidRDefault="00B31839" w:rsidP="00B31839">
      <w:r w:rsidRPr="00364637">
        <w:lastRenderedPageBreak/>
        <w:t>7.</w:t>
      </w:r>
      <w:r w:rsidRPr="00364637">
        <w:tab/>
        <w:t>Adam M, Nahzat S, Kakar Q, Assada M, Witkowski B, Tag Eldin Elshafie A, et al. Antimalarial drug efficacy and resistance in malaria-endemic countries in HANMAT-PIAM_net countries of the Eastern Mediterranean Region 2016-2020: Clinical and genetic studies. Trop Med Int Health. 2023;28(10):817-29.</w:t>
      </w:r>
    </w:p>
    <w:p w14:paraId="6A460462" w14:textId="77777777" w:rsidR="00AC4A80" w:rsidRPr="007237FA" w:rsidRDefault="00AC4A80">
      <w:pPr>
        <w:rPr>
          <w:rFonts w:ascii="Arial" w:hAnsi="Arial" w:cs="Arial"/>
        </w:rPr>
      </w:pPr>
    </w:p>
    <w:sectPr w:rsidR="00AC4A80" w:rsidRPr="00723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22294472">
    <w:abstractNumId w:val="8"/>
  </w:num>
  <w:num w:numId="2" w16cid:durableId="1076167263">
    <w:abstractNumId w:val="6"/>
  </w:num>
  <w:num w:numId="3" w16cid:durableId="736132470">
    <w:abstractNumId w:val="5"/>
  </w:num>
  <w:num w:numId="4" w16cid:durableId="1933009347">
    <w:abstractNumId w:val="4"/>
  </w:num>
  <w:num w:numId="5" w16cid:durableId="1039550934">
    <w:abstractNumId w:val="7"/>
  </w:num>
  <w:num w:numId="6" w16cid:durableId="1300838548">
    <w:abstractNumId w:val="3"/>
  </w:num>
  <w:num w:numId="7" w16cid:durableId="305207446">
    <w:abstractNumId w:val="2"/>
  </w:num>
  <w:num w:numId="8" w16cid:durableId="981424325">
    <w:abstractNumId w:val="1"/>
  </w:num>
  <w:num w:numId="9" w16cid:durableId="466900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237FA"/>
    <w:rsid w:val="00911C31"/>
    <w:rsid w:val="00AA1D8D"/>
    <w:rsid w:val="00AC4A80"/>
    <w:rsid w:val="00B31839"/>
    <w:rsid w:val="00B47730"/>
    <w:rsid w:val="00CB0664"/>
    <w:rsid w:val="00E311FA"/>
    <w:rsid w:val="00E71B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C1DD4D1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3</cp:revision>
  <dcterms:created xsi:type="dcterms:W3CDTF">2026-04-10T07:00:00Z</dcterms:created>
  <dcterms:modified xsi:type="dcterms:W3CDTF">2026-04-10T07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50af3-a429-4046-9eeb-5d7647d94e35</vt:lpwstr>
  </property>
</Properties>
</file>